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E73602" w14:textId="77777777" w:rsidR="0088349B" w:rsidRPr="00630A82" w:rsidRDefault="0088349B" w:rsidP="0088349B">
      <w:pPr>
        <w:spacing w:line="480" w:lineRule="auto"/>
        <w:rPr>
          <w:rFonts w:ascii="Times New Roman"/>
          <w:b/>
          <w:sz w:val="24"/>
          <w:szCs w:val="24"/>
        </w:rPr>
      </w:pPr>
      <w:r w:rsidRPr="00630A82">
        <w:rPr>
          <w:rFonts w:ascii="Times New Roman"/>
          <w:b/>
          <w:sz w:val="24"/>
          <w:szCs w:val="24"/>
        </w:rPr>
        <w:t>Table S</w:t>
      </w:r>
      <w:r>
        <w:rPr>
          <w:rFonts w:ascii="Times New Roman" w:hint="eastAsia"/>
          <w:b/>
          <w:sz w:val="24"/>
          <w:szCs w:val="24"/>
        </w:rPr>
        <w:t>3</w:t>
      </w:r>
      <w:r w:rsidRPr="00630A82">
        <w:rPr>
          <w:rFonts w:ascii="Times New Roman"/>
          <w:b/>
          <w:sz w:val="24"/>
          <w:szCs w:val="24"/>
        </w:rPr>
        <w:t xml:space="preserve"> List of primers for qPCR analysis.</w:t>
      </w:r>
    </w:p>
    <w:tbl>
      <w:tblPr>
        <w:tblStyle w:val="a7"/>
        <w:tblW w:w="69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1314"/>
        <w:gridCol w:w="3784"/>
      </w:tblGrid>
      <w:tr w:rsidR="0088349B" w:rsidRPr="00630A82" w14:paraId="05B6B534" w14:textId="77777777" w:rsidTr="0076164E"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0FB6C7" w14:textId="77777777" w:rsidR="0088349B" w:rsidRPr="00630A82" w:rsidRDefault="0088349B" w:rsidP="0076164E">
            <w:pPr>
              <w:spacing w:line="360" w:lineRule="auto"/>
              <w:rPr>
                <w:rFonts w:ascii="Times New Roman"/>
                <w:b/>
                <w:sz w:val="18"/>
                <w:szCs w:val="18"/>
              </w:rPr>
            </w:pPr>
            <w:r w:rsidRPr="00630A82">
              <w:rPr>
                <w:rFonts w:ascii="Times New Roman"/>
                <w:b/>
                <w:sz w:val="18"/>
                <w:szCs w:val="18"/>
              </w:rPr>
              <w:t>Target gen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E3D824" w14:textId="77777777" w:rsidR="0088349B" w:rsidRPr="00630A82" w:rsidRDefault="0088349B" w:rsidP="0076164E">
            <w:pPr>
              <w:spacing w:line="360" w:lineRule="auto"/>
              <w:rPr>
                <w:rFonts w:ascii="Times New Roman"/>
                <w:b/>
                <w:sz w:val="18"/>
                <w:szCs w:val="18"/>
              </w:rPr>
            </w:pPr>
            <w:r w:rsidRPr="00630A82">
              <w:rPr>
                <w:rFonts w:ascii="Times New Roman"/>
                <w:b/>
                <w:sz w:val="18"/>
                <w:szCs w:val="18"/>
              </w:rPr>
              <w:t>Gene ID</w:t>
            </w:r>
          </w:p>
        </w:tc>
        <w:tc>
          <w:tcPr>
            <w:tcW w:w="3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E7D3D8" w14:textId="77777777" w:rsidR="0088349B" w:rsidRPr="00630A82" w:rsidRDefault="0088349B" w:rsidP="0076164E">
            <w:pPr>
              <w:spacing w:line="360" w:lineRule="auto"/>
              <w:rPr>
                <w:rFonts w:ascii="Times New Roman"/>
                <w:b/>
                <w:sz w:val="18"/>
                <w:szCs w:val="18"/>
              </w:rPr>
            </w:pPr>
            <w:r w:rsidRPr="00630A82">
              <w:rPr>
                <w:rFonts w:ascii="Times New Roman"/>
                <w:b/>
                <w:sz w:val="18"/>
                <w:szCs w:val="18"/>
              </w:rPr>
              <w:t>Sequence</w:t>
            </w:r>
          </w:p>
        </w:tc>
      </w:tr>
      <w:tr w:rsidR="0088349B" w:rsidRPr="00630A82" w14:paraId="4AC099D1" w14:textId="77777777" w:rsidTr="0076164E"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52340D" w14:textId="77777777" w:rsidR="0088349B" w:rsidRPr="00630A82" w:rsidRDefault="0088349B" w:rsidP="0076164E">
            <w:pPr>
              <w:spacing w:line="360" w:lineRule="auto"/>
              <w:rPr>
                <w:rFonts w:ascii="Times New Roman"/>
                <w:sz w:val="18"/>
                <w:szCs w:val="18"/>
              </w:rPr>
            </w:pPr>
            <w:r w:rsidRPr="00630A82">
              <w:rPr>
                <w:rFonts w:ascii="Times New Roman"/>
                <w:i/>
                <w:sz w:val="18"/>
                <w:szCs w:val="18"/>
              </w:rPr>
              <w:t>Murine GAPDH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A3BE59" w14:textId="77777777" w:rsidR="0088349B" w:rsidRPr="00630A82" w:rsidRDefault="0088349B" w:rsidP="0076164E">
            <w:pPr>
              <w:spacing w:line="360" w:lineRule="auto"/>
              <w:rPr>
                <w:rFonts w:ascii="Times New Roman"/>
                <w:sz w:val="18"/>
                <w:szCs w:val="18"/>
              </w:rPr>
            </w:pPr>
            <w:r w:rsidRPr="00630A82">
              <w:rPr>
                <w:rFonts w:ascii="Times New Roman"/>
                <w:sz w:val="18"/>
                <w:szCs w:val="18"/>
              </w:rPr>
              <w:t>14433</w:t>
            </w:r>
          </w:p>
        </w:tc>
        <w:tc>
          <w:tcPr>
            <w:tcW w:w="37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CA3E30" w14:textId="77777777" w:rsidR="0088349B" w:rsidRPr="00630A82" w:rsidRDefault="0088349B" w:rsidP="0076164E">
            <w:pPr>
              <w:spacing w:line="360" w:lineRule="auto"/>
              <w:rPr>
                <w:rFonts w:ascii="Times New Roman"/>
                <w:sz w:val="18"/>
                <w:szCs w:val="18"/>
              </w:rPr>
            </w:pPr>
            <w:r w:rsidRPr="00630A82">
              <w:rPr>
                <w:rFonts w:ascii="Times New Roman"/>
                <w:sz w:val="18"/>
                <w:szCs w:val="18"/>
              </w:rPr>
              <w:t>F: GAGCCAAACGGGTCATCATCT</w:t>
            </w:r>
          </w:p>
        </w:tc>
      </w:tr>
      <w:tr w:rsidR="0088349B" w:rsidRPr="00630A82" w14:paraId="09FE62BB" w14:textId="77777777" w:rsidTr="0076164E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9D3B8" w14:textId="77777777" w:rsidR="0088349B" w:rsidRPr="00630A82" w:rsidRDefault="0088349B" w:rsidP="0076164E">
            <w:pPr>
              <w:spacing w:line="36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C3029" w14:textId="77777777" w:rsidR="0088349B" w:rsidRPr="00630A82" w:rsidRDefault="0088349B" w:rsidP="0076164E">
            <w:pPr>
              <w:spacing w:line="36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0411A" w14:textId="77777777" w:rsidR="0088349B" w:rsidRPr="00630A82" w:rsidRDefault="0088349B" w:rsidP="0076164E">
            <w:pPr>
              <w:spacing w:line="360" w:lineRule="auto"/>
              <w:rPr>
                <w:rFonts w:ascii="Times New Roman"/>
                <w:sz w:val="18"/>
                <w:szCs w:val="18"/>
              </w:rPr>
            </w:pPr>
            <w:r w:rsidRPr="00630A82">
              <w:rPr>
                <w:rFonts w:ascii="Times New Roman"/>
                <w:sz w:val="18"/>
                <w:szCs w:val="18"/>
              </w:rPr>
              <w:t>R: GAGGGGCCATCCACAGTCTT</w:t>
            </w:r>
          </w:p>
        </w:tc>
      </w:tr>
      <w:tr w:rsidR="0088349B" w:rsidRPr="00630A82" w14:paraId="5FCA3EE6" w14:textId="77777777" w:rsidTr="0076164E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E6311" w14:textId="77777777" w:rsidR="0088349B" w:rsidRPr="00630A82" w:rsidRDefault="0088349B" w:rsidP="0076164E">
            <w:pPr>
              <w:spacing w:line="360" w:lineRule="auto"/>
              <w:rPr>
                <w:rFonts w:ascii="Times New Roman"/>
                <w:sz w:val="18"/>
                <w:szCs w:val="18"/>
              </w:rPr>
            </w:pPr>
            <w:r w:rsidRPr="00630A82">
              <w:rPr>
                <w:rFonts w:ascii="Times New Roman"/>
                <w:i/>
                <w:sz w:val="18"/>
                <w:szCs w:val="18"/>
              </w:rPr>
              <w:t>Murine IFN-</w:t>
            </w:r>
            <w:r w:rsidRPr="00630A82">
              <w:rPr>
                <w:rFonts w:ascii="Times New Roman" w:eastAsia="宋"/>
                <w:i/>
                <w:sz w:val="18"/>
                <w:szCs w:val="18"/>
              </w:rPr>
              <w:t>β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B79C9" w14:textId="77777777" w:rsidR="0088349B" w:rsidRPr="00630A82" w:rsidRDefault="0088349B" w:rsidP="0076164E">
            <w:pPr>
              <w:spacing w:line="360" w:lineRule="auto"/>
              <w:rPr>
                <w:rFonts w:ascii="Times New Roman"/>
                <w:sz w:val="18"/>
                <w:szCs w:val="18"/>
              </w:rPr>
            </w:pPr>
            <w:r w:rsidRPr="00630A82">
              <w:rPr>
                <w:rFonts w:ascii="Times New Roman"/>
                <w:sz w:val="18"/>
                <w:szCs w:val="18"/>
              </w:rPr>
              <w:t>15977</w:t>
            </w: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C028A" w14:textId="77777777" w:rsidR="0088349B" w:rsidRPr="00630A82" w:rsidRDefault="0088349B" w:rsidP="0076164E">
            <w:pPr>
              <w:spacing w:line="360" w:lineRule="auto"/>
              <w:rPr>
                <w:rFonts w:ascii="Times New Roman"/>
                <w:caps/>
                <w:sz w:val="18"/>
                <w:szCs w:val="18"/>
              </w:rPr>
            </w:pPr>
            <w:r w:rsidRPr="00630A82">
              <w:rPr>
                <w:rFonts w:ascii="Times New Roman"/>
                <w:caps/>
                <w:sz w:val="18"/>
                <w:szCs w:val="18"/>
              </w:rPr>
              <w:t>F: ctggagcagctgaatggaaag</w:t>
            </w:r>
          </w:p>
        </w:tc>
      </w:tr>
      <w:tr w:rsidR="0088349B" w:rsidRPr="00630A82" w14:paraId="38DCDBDB" w14:textId="77777777" w:rsidTr="0076164E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BE46E" w14:textId="77777777" w:rsidR="0088349B" w:rsidRPr="00630A82" w:rsidRDefault="0088349B" w:rsidP="0076164E">
            <w:pPr>
              <w:spacing w:line="36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738DC" w14:textId="77777777" w:rsidR="0088349B" w:rsidRPr="00630A82" w:rsidRDefault="0088349B" w:rsidP="0076164E">
            <w:pPr>
              <w:spacing w:line="36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D3527" w14:textId="77777777" w:rsidR="0088349B" w:rsidRPr="00630A82" w:rsidRDefault="0088349B" w:rsidP="0076164E">
            <w:pPr>
              <w:spacing w:line="360" w:lineRule="auto"/>
              <w:rPr>
                <w:rFonts w:ascii="Times New Roman"/>
                <w:caps/>
                <w:sz w:val="18"/>
                <w:szCs w:val="18"/>
              </w:rPr>
            </w:pPr>
            <w:r w:rsidRPr="00630A82">
              <w:rPr>
                <w:rFonts w:ascii="Times New Roman"/>
                <w:caps/>
                <w:sz w:val="18"/>
                <w:szCs w:val="18"/>
              </w:rPr>
              <w:t>R: cttgaagtccgccctgtaggt</w:t>
            </w:r>
          </w:p>
        </w:tc>
      </w:tr>
      <w:tr w:rsidR="0088349B" w:rsidRPr="00630A82" w14:paraId="03988C51" w14:textId="77777777" w:rsidTr="0076164E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B2D5D" w14:textId="77777777" w:rsidR="0088349B" w:rsidRPr="00630A82" w:rsidRDefault="0088349B" w:rsidP="0076164E">
            <w:pPr>
              <w:spacing w:line="360" w:lineRule="auto"/>
              <w:rPr>
                <w:rFonts w:ascii="Times New Roman"/>
                <w:sz w:val="18"/>
                <w:szCs w:val="18"/>
              </w:rPr>
            </w:pPr>
            <w:r w:rsidRPr="00630A82">
              <w:rPr>
                <w:rFonts w:ascii="Times New Roman"/>
                <w:i/>
                <w:sz w:val="18"/>
                <w:szCs w:val="18"/>
              </w:rPr>
              <w:t>Murine STING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8033A" w14:textId="77777777" w:rsidR="0088349B" w:rsidRPr="00630A82" w:rsidRDefault="0088349B" w:rsidP="0076164E">
            <w:pPr>
              <w:spacing w:line="360" w:lineRule="auto"/>
              <w:rPr>
                <w:rFonts w:ascii="Times New Roman"/>
                <w:sz w:val="18"/>
                <w:szCs w:val="18"/>
              </w:rPr>
            </w:pPr>
            <w:r w:rsidRPr="00630A82">
              <w:rPr>
                <w:rFonts w:ascii="Times New Roman"/>
                <w:sz w:val="18"/>
                <w:szCs w:val="18"/>
              </w:rPr>
              <w:t>72512</w:t>
            </w: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0BBFB" w14:textId="77777777" w:rsidR="0088349B" w:rsidRPr="00630A82" w:rsidRDefault="0088349B" w:rsidP="0076164E">
            <w:pPr>
              <w:spacing w:line="360" w:lineRule="auto"/>
              <w:rPr>
                <w:rFonts w:ascii="Times New Roman"/>
                <w:sz w:val="18"/>
                <w:szCs w:val="18"/>
              </w:rPr>
            </w:pPr>
            <w:r w:rsidRPr="00630A82">
              <w:rPr>
                <w:rFonts w:ascii="Times New Roman"/>
                <w:sz w:val="18"/>
                <w:szCs w:val="18"/>
              </w:rPr>
              <w:t>F: GGTCACCGCTCCAAATATGTAG</w:t>
            </w:r>
          </w:p>
        </w:tc>
      </w:tr>
      <w:tr w:rsidR="0088349B" w:rsidRPr="00630A82" w14:paraId="7632898E" w14:textId="77777777" w:rsidTr="0076164E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BA3EB" w14:textId="77777777" w:rsidR="0088349B" w:rsidRPr="00630A82" w:rsidRDefault="0088349B" w:rsidP="0076164E">
            <w:pPr>
              <w:spacing w:line="36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C3375" w14:textId="77777777" w:rsidR="0088349B" w:rsidRPr="00630A82" w:rsidRDefault="0088349B" w:rsidP="0076164E">
            <w:pPr>
              <w:spacing w:line="36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ED51D" w14:textId="77777777" w:rsidR="0088349B" w:rsidRPr="00630A82" w:rsidRDefault="0088349B" w:rsidP="0076164E">
            <w:pPr>
              <w:spacing w:line="360" w:lineRule="auto"/>
              <w:rPr>
                <w:rFonts w:ascii="Times New Roman"/>
                <w:sz w:val="18"/>
                <w:szCs w:val="18"/>
              </w:rPr>
            </w:pPr>
            <w:r w:rsidRPr="00630A82">
              <w:rPr>
                <w:rFonts w:ascii="Times New Roman"/>
                <w:sz w:val="18"/>
                <w:szCs w:val="18"/>
              </w:rPr>
              <w:t>R: CAGTAGTCCAAGTTCGTGCGA</w:t>
            </w:r>
          </w:p>
        </w:tc>
      </w:tr>
      <w:tr w:rsidR="0088349B" w:rsidRPr="00630A82" w14:paraId="1EE274A1" w14:textId="77777777" w:rsidTr="0076164E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40C7E" w14:textId="77777777" w:rsidR="0088349B" w:rsidRPr="00630A82" w:rsidRDefault="0088349B" w:rsidP="0076164E">
            <w:pPr>
              <w:spacing w:line="360" w:lineRule="auto"/>
              <w:rPr>
                <w:rFonts w:ascii="Times New Roman"/>
                <w:i/>
                <w:sz w:val="18"/>
                <w:szCs w:val="18"/>
              </w:rPr>
            </w:pPr>
            <w:proofErr w:type="spellStart"/>
            <w:r w:rsidRPr="00630A82">
              <w:rPr>
                <w:rFonts w:ascii="Times New Roman"/>
                <w:i/>
                <w:sz w:val="18"/>
                <w:szCs w:val="18"/>
              </w:rPr>
              <w:t>Mtb</w:t>
            </w:r>
            <w:proofErr w:type="spellEnd"/>
            <w:r w:rsidRPr="00630A82">
              <w:rPr>
                <w:rFonts w:asci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30A82">
              <w:rPr>
                <w:rFonts w:ascii="Times New Roman"/>
                <w:i/>
                <w:sz w:val="18"/>
                <w:szCs w:val="18"/>
              </w:rPr>
              <w:t>SigA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FF3A5" w14:textId="77777777" w:rsidR="0088349B" w:rsidRPr="00630A82" w:rsidRDefault="0088349B" w:rsidP="0076164E">
            <w:pPr>
              <w:spacing w:line="360" w:lineRule="auto"/>
              <w:rPr>
                <w:rFonts w:ascii="Times New Roman"/>
                <w:sz w:val="18"/>
                <w:szCs w:val="18"/>
              </w:rPr>
            </w:pPr>
            <w:r w:rsidRPr="00630A82">
              <w:rPr>
                <w:rFonts w:ascii="Times New Roman"/>
                <w:sz w:val="18"/>
                <w:szCs w:val="18"/>
              </w:rPr>
              <w:t>887477</w:t>
            </w: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2F1C8" w14:textId="77777777" w:rsidR="0088349B" w:rsidRPr="00630A82" w:rsidRDefault="0088349B" w:rsidP="0076164E">
            <w:pPr>
              <w:spacing w:line="360" w:lineRule="auto"/>
              <w:rPr>
                <w:rFonts w:ascii="Times New Roman"/>
                <w:sz w:val="18"/>
                <w:szCs w:val="18"/>
              </w:rPr>
            </w:pPr>
            <w:r w:rsidRPr="00630A82">
              <w:rPr>
                <w:rFonts w:ascii="Times New Roman"/>
                <w:sz w:val="18"/>
                <w:szCs w:val="18"/>
              </w:rPr>
              <w:t>F: TCGAGGTGATCAACAAGCTG</w:t>
            </w:r>
          </w:p>
        </w:tc>
      </w:tr>
      <w:tr w:rsidR="0088349B" w:rsidRPr="00630A82" w14:paraId="5369ECA4" w14:textId="77777777" w:rsidTr="0076164E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0F869" w14:textId="77777777" w:rsidR="0088349B" w:rsidRPr="00630A82" w:rsidRDefault="0088349B" w:rsidP="0076164E">
            <w:pPr>
              <w:spacing w:line="36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6CFA0" w14:textId="77777777" w:rsidR="0088349B" w:rsidRPr="00630A82" w:rsidRDefault="0088349B" w:rsidP="0076164E">
            <w:pPr>
              <w:spacing w:line="36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81428" w14:textId="77777777" w:rsidR="0088349B" w:rsidRPr="00630A82" w:rsidRDefault="0088349B" w:rsidP="0076164E">
            <w:pPr>
              <w:spacing w:line="360" w:lineRule="auto"/>
              <w:rPr>
                <w:rFonts w:ascii="Times New Roman"/>
                <w:sz w:val="18"/>
                <w:szCs w:val="18"/>
              </w:rPr>
            </w:pPr>
            <w:r w:rsidRPr="00630A82">
              <w:rPr>
                <w:rFonts w:ascii="Times New Roman"/>
                <w:sz w:val="18"/>
                <w:szCs w:val="18"/>
              </w:rPr>
              <w:t>R: CTGCAGCAAAGTGAAGGACA</w:t>
            </w:r>
          </w:p>
        </w:tc>
      </w:tr>
      <w:tr w:rsidR="0088349B" w:rsidRPr="00630A82" w14:paraId="1087CB36" w14:textId="77777777" w:rsidTr="0076164E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82C91" w14:textId="77777777" w:rsidR="0088349B" w:rsidRPr="00630A82" w:rsidRDefault="0088349B" w:rsidP="0076164E">
            <w:pPr>
              <w:spacing w:line="360" w:lineRule="auto"/>
              <w:rPr>
                <w:rFonts w:ascii="Times New Roman"/>
                <w:i/>
                <w:sz w:val="18"/>
                <w:szCs w:val="18"/>
              </w:rPr>
            </w:pPr>
            <w:proofErr w:type="spellStart"/>
            <w:r w:rsidRPr="00630A82">
              <w:rPr>
                <w:rFonts w:ascii="Times New Roman"/>
                <w:i/>
                <w:sz w:val="18"/>
                <w:szCs w:val="18"/>
              </w:rPr>
              <w:t>Mtb</w:t>
            </w:r>
            <w:proofErr w:type="spellEnd"/>
            <w:r w:rsidRPr="00630A82">
              <w:rPr>
                <w:rFonts w:asci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30A82">
              <w:rPr>
                <w:rFonts w:ascii="Times New Roman"/>
                <w:i/>
                <w:sz w:val="18"/>
                <w:szCs w:val="18"/>
              </w:rPr>
              <w:t>mmsA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27A1C" w14:textId="77777777" w:rsidR="0088349B" w:rsidRPr="00630A82" w:rsidRDefault="0088349B" w:rsidP="0076164E">
            <w:pPr>
              <w:spacing w:line="360" w:lineRule="auto"/>
              <w:rPr>
                <w:rFonts w:ascii="Times New Roman"/>
                <w:sz w:val="18"/>
                <w:szCs w:val="18"/>
              </w:rPr>
            </w:pPr>
            <w:r w:rsidRPr="00630A82">
              <w:rPr>
                <w:rFonts w:ascii="Times New Roman"/>
                <w:sz w:val="18"/>
                <w:szCs w:val="18"/>
              </w:rPr>
              <w:t>888707</w:t>
            </w: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3704A" w14:textId="77777777" w:rsidR="0088349B" w:rsidRPr="00630A82" w:rsidRDefault="0088349B" w:rsidP="0076164E">
            <w:pPr>
              <w:spacing w:line="360" w:lineRule="auto"/>
              <w:rPr>
                <w:rFonts w:ascii="Times New Roman"/>
                <w:sz w:val="18"/>
                <w:szCs w:val="18"/>
              </w:rPr>
            </w:pPr>
            <w:r w:rsidRPr="00630A82">
              <w:rPr>
                <w:rFonts w:ascii="Times New Roman"/>
                <w:sz w:val="18"/>
                <w:szCs w:val="18"/>
              </w:rPr>
              <w:t>F: GGGAAGTTGAACGGGGTGAT</w:t>
            </w:r>
          </w:p>
        </w:tc>
      </w:tr>
      <w:tr w:rsidR="0088349B" w:rsidRPr="00630A82" w14:paraId="312E975C" w14:textId="77777777" w:rsidTr="0076164E"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8B81B3" w14:textId="77777777" w:rsidR="0088349B" w:rsidRPr="00630A82" w:rsidRDefault="0088349B" w:rsidP="0076164E">
            <w:pPr>
              <w:spacing w:line="36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FB9AE0" w14:textId="77777777" w:rsidR="0088349B" w:rsidRPr="00630A82" w:rsidRDefault="0088349B" w:rsidP="0076164E">
            <w:pPr>
              <w:spacing w:line="36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715DF6" w14:textId="77777777" w:rsidR="0088349B" w:rsidRPr="00630A82" w:rsidRDefault="0088349B" w:rsidP="0076164E">
            <w:pPr>
              <w:spacing w:line="360" w:lineRule="auto"/>
              <w:rPr>
                <w:rFonts w:ascii="Times New Roman"/>
                <w:sz w:val="18"/>
                <w:szCs w:val="18"/>
              </w:rPr>
            </w:pPr>
            <w:r w:rsidRPr="00630A82">
              <w:rPr>
                <w:rFonts w:ascii="Times New Roman"/>
                <w:sz w:val="18"/>
                <w:szCs w:val="18"/>
              </w:rPr>
              <w:t>R: CATTCCCCACCTGCTCAAGG</w:t>
            </w:r>
          </w:p>
        </w:tc>
      </w:tr>
    </w:tbl>
    <w:p w14:paraId="63717AF6" w14:textId="77777777" w:rsidR="0088349B" w:rsidRPr="00630A82" w:rsidRDefault="0088349B" w:rsidP="0088349B">
      <w:pPr>
        <w:spacing w:line="480" w:lineRule="auto"/>
        <w:rPr>
          <w:rFonts w:ascii="Times New Roman"/>
          <w:b/>
          <w:sz w:val="24"/>
          <w:szCs w:val="24"/>
        </w:rPr>
      </w:pPr>
    </w:p>
    <w:p w14:paraId="1D5B7BD4" w14:textId="77777777" w:rsidR="007D2C38" w:rsidRDefault="007D2C38"/>
    <w:sectPr w:rsidR="007D2C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A2F57B" w14:textId="77777777" w:rsidR="00527671" w:rsidRDefault="00527671" w:rsidP="0088349B">
      <w:r>
        <w:separator/>
      </w:r>
    </w:p>
  </w:endnote>
  <w:endnote w:type="continuationSeparator" w:id="0">
    <w:p w14:paraId="2B981533" w14:textId="77777777" w:rsidR="00527671" w:rsidRDefault="00527671" w:rsidP="008834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">
    <w:altName w:val="宋体"/>
    <w:panose1 w:val="00000000000000000000"/>
    <w:charset w:val="86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799330" w14:textId="77777777" w:rsidR="00527671" w:rsidRDefault="00527671" w:rsidP="0088349B">
      <w:r>
        <w:separator/>
      </w:r>
    </w:p>
  </w:footnote>
  <w:footnote w:type="continuationSeparator" w:id="0">
    <w:p w14:paraId="79CC8431" w14:textId="77777777" w:rsidR="00527671" w:rsidRDefault="00527671" w:rsidP="008834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3D7"/>
    <w:rsid w:val="00527671"/>
    <w:rsid w:val="007D2C38"/>
    <w:rsid w:val="0088349B"/>
    <w:rsid w:val="00A97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FDA412D-15AD-49F8-BCCA-7A269C63D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349B"/>
    <w:pPr>
      <w:jc w:val="both"/>
    </w:pPr>
    <w:rPr>
      <w:rFonts w:ascii="Calibri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349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34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349B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349B"/>
    <w:rPr>
      <w:sz w:val="18"/>
      <w:szCs w:val="18"/>
    </w:rPr>
  </w:style>
  <w:style w:type="table" w:styleId="a7">
    <w:name w:val="Table Grid"/>
    <w:basedOn w:val="a1"/>
    <w:uiPriority w:val="59"/>
    <w:rsid w:val="0088349B"/>
    <w:rPr>
      <w:rFonts w:ascii="Calibri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sheng Dong</dc:creator>
  <cp:keywords/>
  <dc:description/>
  <cp:lastModifiedBy>Chunsheng Dong</cp:lastModifiedBy>
  <cp:revision>2</cp:revision>
  <dcterms:created xsi:type="dcterms:W3CDTF">2020-06-30T23:59:00Z</dcterms:created>
  <dcterms:modified xsi:type="dcterms:W3CDTF">2020-06-30T23:59:00Z</dcterms:modified>
</cp:coreProperties>
</file>